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DEE" w:rsidRPr="006E1ECF" w:rsidRDefault="00B35DEE" w:rsidP="00B35DE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6E1ECF">
        <w:rPr>
          <w:rFonts w:ascii="Times New Roman" w:hAnsi="Times New Roman" w:cs="Times New Roman"/>
          <w:b/>
          <w:sz w:val="20"/>
          <w:szCs w:val="20"/>
        </w:rPr>
        <w:t>.  List of primers used in this study</w:t>
      </w:r>
    </w:p>
    <w:tbl>
      <w:tblPr>
        <w:tblStyle w:val="TableGrid"/>
        <w:tblW w:w="11165" w:type="dxa"/>
        <w:tblLayout w:type="fixed"/>
        <w:tblLook w:val="04A0"/>
      </w:tblPr>
      <w:tblGrid>
        <w:gridCol w:w="959"/>
        <w:gridCol w:w="1134"/>
        <w:gridCol w:w="1559"/>
        <w:gridCol w:w="3260"/>
        <w:gridCol w:w="3686"/>
        <w:gridCol w:w="567"/>
      </w:tblGrid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566-644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CTGCTTAGCACCCCTGGCCAA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TGGCATGGACTGTGGTCATGAGTC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1A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715-834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ACACCTCCTGAGATACACC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TATTGCCCAGGCTCGTTAAGC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1B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578-697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ACAATTACAGAGGATGGG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CACTCAGGACGGTGTCTGG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7-155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GGGGTGGTTTCGCGCTGCTC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CGGATGAGGCGGCGTATCGAG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3-162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AGGCAGAGCAACTGCGC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CTCTCCCTGGGCGGTAAGCCGG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3-129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CCCCCATAGGAGGTATAA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GGCTGCCGCTGTGGAAGCGC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EC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of TSS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TTCGCCCCAGGCTGGATGG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AGGCGGAGGACAGGATGGC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B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1546-1708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GGTGTAAACCTGTGATTGCG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CAGATGTAACCAAGATTAGCCC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27501-27633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GGCGGCTTTCGTCACAGGG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TCTGAAATGTCCCGTCCGG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B35DEE" w:rsidRPr="006E1ECF" w:rsidTr="00D93BC5">
        <w:tc>
          <w:tcPr>
            <w:tcW w:w="9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134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559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35585-35694</w:t>
            </w:r>
          </w:p>
        </w:tc>
        <w:tc>
          <w:tcPr>
            <w:tcW w:w="3260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CAGCTCAATCAGTCACAGTGTAAAAAAGGGCC</w:t>
            </w:r>
          </w:p>
        </w:tc>
        <w:tc>
          <w:tcPr>
            <w:tcW w:w="3686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B3B">
              <w:rPr>
                <w:rFonts w:ascii="Times New Roman" w:hAnsi="Times New Roman" w:cs="Times New Roman"/>
                <w:sz w:val="20"/>
                <w:szCs w:val="20"/>
              </w:rPr>
              <w:t>TGCGGTTTTCTGGGTGTTTT</w:t>
            </w:r>
          </w:p>
        </w:tc>
        <w:tc>
          <w:tcPr>
            <w:tcW w:w="567" w:type="dxa"/>
          </w:tcPr>
          <w:p w:rsidR="00B35DEE" w:rsidRPr="006E1ECF" w:rsidRDefault="00B35DEE" w:rsidP="00D9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</w:tbl>
    <w:p w:rsidR="00B35DEE" w:rsidRDefault="00B35DEE" w:rsidP="00B35DEE">
      <w:pPr>
        <w:rPr>
          <w:rFonts w:ascii="Times New Roman" w:hAnsi="Times New Roman" w:cs="Times New Roman"/>
          <w:sz w:val="20"/>
          <w:szCs w:val="20"/>
        </w:rPr>
      </w:pPr>
    </w:p>
    <w:p w:rsidR="00B66FF2" w:rsidRDefault="00B35DEE"/>
    <w:sectPr w:rsidR="00B66FF2" w:rsidSect="006E1EC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35DEE"/>
    <w:rsid w:val="0039525C"/>
    <w:rsid w:val="008854D4"/>
    <w:rsid w:val="00B35DEE"/>
    <w:rsid w:val="00E37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D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cp</dc:creator>
  <cp:lastModifiedBy>lrcp</cp:lastModifiedBy>
  <cp:revision>1</cp:revision>
  <dcterms:created xsi:type="dcterms:W3CDTF">2016-04-18T13:58:00Z</dcterms:created>
  <dcterms:modified xsi:type="dcterms:W3CDTF">2016-04-18T13:58:00Z</dcterms:modified>
</cp:coreProperties>
</file>